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51710</wp:posOffset>
                </wp:positionH>
                <wp:positionV relativeFrom="paragraph">
                  <wp:posOffset>3307715</wp:posOffset>
                </wp:positionV>
                <wp:extent cx="137668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664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7.3pt;margin-top:260.45pt;width:108.3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68855</wp:posOffset>
                </wp:positionH>
                <wp:positionV relativeFrom="paragraph">
                  <wp:posOffset>6333490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8.65pt;margin-top:498.7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51710</wp:posOffset>
                </wp:positionH>
                <wp:positionV relativeFrom="paragraph">
                  <wp:posOffset>5076190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7.3pt;margin-top:399.7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820920</wp:posOffset>
                </wp:positionV>
                <wp:extent cx="635" cy="49149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79.6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799965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77.95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28700</wp:posOffset>
                </wp:positionH>
                <wp:positionV relativeFrom="paragraph">
                  <wp:posOffset>5990590</wp:posOffset>
                </wp:positionV>
                <wp:extent cx="1270" cy="5759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5760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1pt;margin-top:471.7pt;width:0.05pt;height:45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29200</wp:posOffset>
                </wp:positionH>
                <wp:positionV relativeFrom="paragraph">
                  <wp:posOffset>5991225</wp:posOffset>
                </wp:positionV>
                <wp:extent cx="1270" cy="57467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575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6pt;margin-top:471.75pt;width:0.1pt;height:45.2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21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2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48100</wp:posOffset>
                </wp:positionH>
                <wp:positionV relativeFrom="paragraph">
                  <wp:posOffset>1380490</wp:posOffset>
                </wp:positionV>
                <wp:extent cx="2633345" cy="104775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3345" cy="1047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10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4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5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o time now, but interested in a future study (N=11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720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7.35pt;height:82.5pt;mso-wrap-distance-left:9.05pt;mso-wrap-distance-right:9.05pt;mso-wrap-distance-top:0pt;mso-wrap-distance-bottom:0pt;margin-top:108.7pt;mso-position-vertical-relative:text;margin-left:30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10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4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5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No time now, but interested in a future study (N=112)</w:t>
                      </w:r>
                    </w:p>
                    <w:p>
                      <w:pPr>
                        <w:pStyle w:val="Normal"/>
                        <w:spacing w:before="0" w:after="0"/>
                        <w:ind w:left="720" w:hanging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52425</wp:posOffset>
                </wp:positionH>
                <wp:positionV relativeFrom="paragraph">
                  <wp:posOffset>6552565</wp:posOffset>
                </wp:positionV>
                <wp:extent cx="2862580" cy="76200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20)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515.95pt;mso-position-vertical-relative:text;margin-left:-27.7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20)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5302885</wp:posOffset>
                </wp:positionV>
                <wp:extent cx="2830830" cy="692150"/>
                <wp:effectExtent l="0" t="0" r="0" b="0"/>
                <wp:wrapNone/>
                <wp:docPr id="1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0830" cy="692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2.9pt;height:54.5pt;mso-wrap-distance-left:9.05pt;mso-wrap-distance-right:9.05pt;mso-wrap-distance-top:0pt;mso-wrap-distance-bottom:0pt;margin-top:417.5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1338580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3385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2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2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qualified after arrival (n=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ropped out prior to intervention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ack of computer/resources (n=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ack of self-efficacy (n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105.4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2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2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qualified after arrival (n=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ropped out prior to intervention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before="0" w:after="0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ack of computer/resources (n=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ack of self-efficacy (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648075</wp:posOffset>
                </wp:positionH>
                <wp:positionV relativeFrom="paragraph">
                  <wp:posOffset>5302885</wp:posOffset>
                </wp:positionV>
                <wp:extent cx="2757170" cy="70612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7170" cy="7061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7.1pt;height:55.6pt;mso-wrap-distance-left:9.05pt;mso-wrap-distance-right:9.05pt;mso-wrap-distance-top:0pt;mso-wrap-distance-bottom:0pt;margin-top:417.55pt;mso-position-vertical-relative:text;margin-left:287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1323975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3239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2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2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Dropped out due to: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K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idney failure (n=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Gastric bypass (n=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Major car accident (n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104.25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2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2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Dropped out due to: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K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idney failure (n=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Gastric bypass (n=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Major car accident (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638550</wp:posOffset>
                </wp:positionH>
                <wp:positionV relativeFrom="paragraph">
                  <wp:posOffset>6552565</wp:posOffset>
                </wp:positionV>
                <wp:extent cx="2757805" cy="76200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780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20)</w:t>
                              <w:br/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7.15pt;height:60pt;mso-wrap-distance-left:9.05pt;mso-wrap-distance-right:9.05pt;mso-wrap-distance-top:0pt;mso-wrap-distance-bottom:0pt;margin-top:515.95pt;mso-position-vertical-relative:text;margin-left:286.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20)</w:t>
                        <w:br/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4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4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4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</w:rPr>
    </w:lvl>
  </w:abstractNum>
  <w:abstractNum w:abstractNumId="3">
    <w:lvl w:ilvl="0">
      <w:start w:val="4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Calibri" w:cs="Arial"/>
      <w:sz w:val="2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4T18:02:00Z</dcterms:created>
  <dc:creator>Mary and Tim</dc:creator>
  <dc:description/>
  <cp:keywords/>
  <dc:language>en-US</dc:language>
  <cp:lastModifiedBy>Brandley, Elizabeth</cp:lastModifiedBy>
  <dcterms:modified xsi:type="dcterms:W3CDTF">2022-04-14T18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D68A3AD3BB39449356EC4C309C45E7</vt:lpwstr>
  </property>
</Properties>
</file>